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5E0" w:rsidRPr="00CF45E0" w:rsidRDefault="00CF45E0" w:rsidP="00CF45E0">
      <w:pPr>
        <w:rPr>
          <w:b/>
          <w:sz w:val="28"/>
          <w:szCs w:val="28"/>
        </w:rPr>
      </w:pPr>
      <w:proofErr w:type="gramStart"/>
      <w:r w:rsidRPr="00CF45E0">
        <w:rPr>
          <w:b/>
          <w:sz w:val="28"/>
          <w:szCs w:val="28"/>
        </w:rPr>
        <w:t>Appendix  2</w:t>
      </w:r>
      <w:r w:rsidR="005C3423">
        <w:rPr>
          <w:b/>
          <w:sz w:val="28"/>
          <w:szCs w:val="28"/>
        </w:rPr>
        <w:t>B</w:t>
      </w:r>
      <w:proofErr w:type="gramEnd"/>
      <w:r w:rsidRPr="00CF45E0">
        <w:rPr>
          <w:b/>
          <w:sz w:val="28"/>
          <w:szCs w:val="28"/>
        </w:rPr>
        <w:t>.</w:t>
      </w:r>
      <w:r>
        <w:rPr>
          <w:b/>
          <w:sz w:val="28"/>
          <w:szCs w:val="28"/>
        </w:rPr>
        <w:t xml:space="preserve"> The </w:t>
      </w:r>
      <w:r w:rsidRPr="00CF45E0">
        <w:rPr>
          <w:b/>
          <w:i/>
          <w:sz w:val="28"/>
          <w:szCs w:val="28"/>
        </w:rPr>
        <w:t>mat</w:t>
      </w:r>
      <w:r>
        <w:rPr>
          <w:b/>
          <w:sz w:val="28"/>
          <w:szCs w:val="28"/>
        </w:rPr>
        <w:t xml:space="preserve">K </w:t>
      </w:r>
      <w:proofErr w:type="spellStart"/>
      <w:r>
        <w:rPr>
          <w:b/>
          <w:sz w:val="28"/>
          <w:szCs w:val="28"/>
        </w:rPr>
        <w:t>pseudogenes</w:t>
      </w:r>
      <w:proofErr w:type="spellEnd"/>
      <w:r>
        <w:rPr>
          <w:b/>
          <w:sz w:val="28"/>
          <w:szCs w:val="28"/>
        </w:rPr>
        <w:t xml:space="preserve"> amplified by </w:t>
      </w:r>
      <w:r w:rsidR="005C3423">
        <w:rPr>
          <w:b/>
          <w:sz w:val="28"/>
          <w:szCs w:val="28"/>
        </w:rPr>
        <w:t>matK_390f/matK_1326r primers</w:t>
      </w:r>
    </w:p>
    <w:p w:rsidR="00CF45E0" w:rsidRDefault="00CF45E0" w:rsidP="00CF45E0">
      <w:r>
        <w:t xml:space="preserve">&gt;09PROBE-05812_Limnorchis </w:t>
      </w:r>
      <w:proofErr w:type="spellStart"/>
      <w:r>
        <w:t>aquilonis</w:t>
      </w:r>
      <w:proofErr w:type="spellEnd"/>
    </w:p>
    <w:p w:rsidR="00CF45E0" w:rsidRDefault="00CF45E0" w:rsidP="00CF45E0">
      <w:r>
        <w:t>CATTTGTTGCGATTTATTTTCCACGAATATCATAAGAGTTTCATTACTTCAAAGAAAGACATTGCGTGGATGGGGCTTTTCAAAAAGAAAGAAAAGATTTTTTTGGTTCTGACATAATTCTTCTGTATATGAATGCGAATATATATTCCTGTTTCTTCGCAAACAGTCTTCTTATTTACGATCAACATCTTTTGAAGTCTTTCTTGAGCGAACTGGAAAAAGAGAAGATTTTAGAGTAATGTATTGTAATTCTTTTCAGAGGATTCTATGGTTCCTCAAAGAACCTTTCTTATGTTCGATATCAAGGATAATAAATTATGGCTTCAAAGGTTCTGATGAAGAGATGTTCATTTTTGGCAATTTTATTTTCACTTTTGGTCTCAACCTTCTAGGATCCCATAGAAAGGAATTACCCAACTCTTCCTTTCCTTCTCTTTTCTGGGGTCTTTTTTAAGTGTACTAAAAAAGCAAGAGCTTTGGTAGTAAGAAAGAAAATGCTGGAGAATTCATTTTGAAGAAAGACTCTGACTCAGAAATGAGATACCATAGCCCCAGTGATTTCTCTTATTGGAGCATTGTCAAAAGCTCAATTTTGTACCCATCCCATTAGTCAACCAATCTGGACCGATTTCTCGGATTCTGATATTCTTGATCGATTTTGTCGGATCGGATATGTAGAAATCTTTGTCGTTATCACAGTGGATCCTCAAAACAGGTTTTGTATCGTATAA</w:t>
      </w:r>
    </w:p>
    <w:p w:rsidR="00CF45E0" w:rsidRDefault="00CF45E0" w:rsidP="00CF45E0">
      <w:r>
        <w:t xml:space="preserve">&gt;09PROBE-05813_Limnorchis </w:t>
      </w:r>
      <w:proofErr w:type="spellStart"/>
      <w:r>
        <w:t>hyperborea</w:t>
      </w:r>
      <w:proofErr w:type="spellEnd"/>
    </w:p>
    <w:p w:rsidR="00CF45E0" w:rsidRDefault="00CF45E0" w:rsidP="00CF45E0">
      <w:r>
        <w:t>CCTTCTTTGCATTTGTTGCGATTTATTTTCCACGAATATCATAAGAGTTTCATTACTTCAAAGAAAGACATTGCGTGGATGGGGCTTTTCAAAAAGAAAGAAAAGATTTTTTTGGTTCTGACATAATTCTTCTGTATATGAATGCGAATATATATTCCTGTTTCTTCGCAAACAGTCTTCTTATTTACGATCAACATCTTTTGAAGTCTTTCTTGAGCGAACTGGAAAAAGAGAAGATTTTAGAGTAATGTATTGTAATTCTTTTCAGAGGATTCTATGGTTCCTCAAAGAACCTTTCTTATGTTCGATATCAAGGATAATAAATTATGGCTTCAAAGGTTCTGATGAAGAGATGTTCATTTTTGGCAATTTTATTTTCACTTTTGGTCTCAACCTTCTAGGATCCCATAGAAAGGAATTACCCAACTCTTCCTTTCCTTCTCTTTTCTGGGGTCTTTTTTAAGTGTACTAAAAAAGCAAGAGCTTTGGTAGTAAGAAAGAAAATGCTGGAGAATTCATTTTGAAGAAAGACTCTGACTCAGAAATGAGATACCATAGCCCCAGTGATTTCTCTTATTGGAGCATTGTCAAAAGCTCAATTTTGTACCCATCCCATTAGTCAACCAATCTGGACCGATTTCTCGGATTCTGATATTCTTGATCGATTTTGTCGGATCGGATATGTAGAAATCTTTGTCGTTATCACAGTGGATCCTCAAAACAGGTTTTGTATCGTATAA</w:t>
      </w:r>
    </w:p>
    <w:p w:rsidR="00CF45E0" w:rsidRDefault="00CF45E0" w:rsidP="00CF45E0">
      <w:r>
        <w:t xml:space="preserve">&gt;09PROBE-05814_Limnorchis </w:t>
      </w:r>
      <w:proofErr w:type="spellStart"/>
      <w:r>
        <w:t>hyperborea</w:t>
      </w:r>
      <w:proofErr w:type="spellEnd"/>
      <w:r>
        <w:t xml:space="preserve"> CCTTCTTTGCATTTGTTGCGATTTATTTTCCACGAATATCATAAGAGTTTCATTACTTCAAAGAAAGACATTGCGTGGATGGGGCTTTTCAAAAAGAAAGAAAAGATTTTTTTGGTTCTGACATAATTCTTCTGTATATGAATGCGAATATATATTCCTGTTTCTTCGCAAACAGTCTTCTTATTTACGATCAACATCTTTTGAAGTCTTTCTTGAGCGAACTGGAAAAAGAGAAGATTTTAGAGTAATGTATTGTAATTCTTTTCAGAGGATTCTATGGTTCCTCAAAGAACCTTTCTTATGTTCGATATCAAGGATAATAAATTATGGCTTCAAAGGTTCTGATGAAGAGATGTTCATTTTTGGCAATTTTATTTTCACTTTTGGTCTCAACCTTCTAGGATCCCATAGAAAGGAATTACCCAACTCTTCCTTTCCTTCTCTTTTCTGGGGTCTTTTTTAAGTGTACTAAAAAAGCAAGAGCTTTGGTAGTAAGAAAGAAAATGCTGGAGAATTCATTTTGAAGAAAGACTCTGACTCAGAAATGAGATACCATAGCCCCAGTGATTTCTCTTATTGGAGCATTGTCAAAAGCTCAATTTTGTACCCATCCCATTAGTCAACCAATCTGGACCGATTTCTCGGATTCTGATATTCTTGATCGATTTTGTCGGATCGGATATGTAGAAATCTTTGTCGTTATCACAGTGGATCCTCAAAACAGGTTTTGTATCGTATAA</w:t>
      </w:r>
    </w:p>
    <w:p w:rsidR="00CF45E0" w:rsidRDefault="00CF45E0" w:rsidP="00CF45E0">
      <w:r>
        <w:t xml:space="preserve">&gt;09PROBE-05817_Limnorchis </w:t>
      </w:r>
      <w:proofErr w:type="spellStart"/>
      <w:r>
        <w:t>huronensis</w:t>
      </w:r>
      <w:proofErr w:type="spellEnd"/>
    </w:p>
    <w:p w:rsidR="00CF45E0" w:rsidRDefault="00CF45E0" w:rsidP="00CF45E0">
      <w:r>
        <w:lastRenderedPageBreak/>
        <w:t>CATTTGTTGCGATTTATTTTCCACGAATATCATAAGAGTTTCATTACTTCAAAGAAAGACATTGCGTGGATGGGGCTTTTCAAAAAGAAAGAAAAGATTTTTTTGGTTCTGACATAATTCTTCTGTATATGAATGCGAATATATATTCCTGTTTCTTCGCAAACAGTCTTCTTATTTACGATCAACATCTTTTGAAGTCTTTCTTGAGCGAACTGGAAAAAGAGAAGATTTTAGAGTAATGTATTGTAATTCTTTTCAGAGGATTCTATGGTTCCTCAAAGAACCTTTCTTATGTTCGATATCAAGGATAATAAATTATGGCTTCAAAGGTTCTGATGAAGAGATGTTCATTTTTGGCAATTTTATTTTCACTTTTGGTCTCAACCTTCTAGGATCCCATAGAAAGGAATTACCCAACTCTTCCTTTCCTTCTCTTTTCTGGGGTCTTTTTTAAGTGTACTAAAAAAGCAAGAGCTTTGGTAGTAAGAAAGAAAATGCTGGAGAATTCATTTTGAAGAAAGACTCTGACTCAGAAATGAGATACCATAGCCCCAGTGATTTCTCTTATTGGAGCATTGTCAAAAGCTCAATTTTGTACCCATCCCATTAGTCAACCAATCTGGACCGATTTCTCGGATTCTGATATTCTTGATCGATTTTGTCGGATCGGATATGTAGAAATCTTTGTCGTTATCACAGTGGATCCTCAAAACAGGTTTTGTATCGTATAA</w:t>
      </w:r>
    </w:p>
    <w:p w:rsidR="00CF45E0" w:rsidRDefault="00CF45E0" w:rsidP="00CF45E0">
      <w:r>
        <w:t xml:space="preserve">&gt;09PROBE-05822_Amerorchis </w:t>
      </w:r>
      <w:proofErr w:type="spellStart"/>
      <w:r>
        <w:t>rotundifolia</w:t>
      </w:r>
      <w:proofErr w:type="spellEnd"/>
    </w:p>
    <w:p w:rsidR="00CF45E0" w:rsidRDefault="00CF45E0" w:rsidP="00CF45E0">
      <w:r>
        <w:t>ATTTTCCACGAATATCATAATTGAAAGAGTCTCTCATTACTTCAAAGAAAGACATTGCGTGGATGGGGCTTTTCAAAAAGAAAGAAAAGATTTTTTTGGTTCTGACATAATTCTTCTGTATATGAATGCGAATATATATTCCTGTTTCTTCGCAAACAGTCTTCTTATTTACCATCTTTTGATGTCTTTCTTGAGCGAACTGGAAAAAGAGAAGATTTTAGAGTAATGTAATGTATTGTAATTCTTTTCAGAGGATTCTATGGTTCCTCAAAGAACCTTTCTTATGTTCGATATCAAGGAAAATCAATTATGGCTTCAAAGGTTCTGATGAAGATGTTCATTTTTGGCAATTTTCTTTTCACTTTTGGTCTCAACCTTCTAGGATCCCATAGAAAGGAATTACCCAACTCTTCCTTTCCTTCTCTTTTCTGGGGTCTTTTTTAAGTGTACTAAAAAAGCAAGAAGAGCTTTGGTAGTAAGAAAGAAAATGCTGGAGAATTCATTTTGAAGAAAGACTCTGACTCAGAAATGAGATACCATAGCCCCAGTGATTTCTCTTATTGGAGCATTGTCAAAAGCTCAATTTTGTACCCATCCCATTAGTCAACCAATCTGGACCGATTTCTCGGATTCTGATATTCTTGATTTTGTCGGATCGGATATGTAGAAATCTTTGTCGTTATCACAGTGGATCCTCAAAAAAACAGGTTTTGTATCGTCTAA</w:t>
      </w:r>
    </w:p>
    <w:p w:rsidR="00CF45E0" w:rsidRDefault="00CF45E0" w:rsidP="00CF45E0">
      <w:r>
        <w:t xml:space="preserve">&gt;09PROBE-05819_Cypripedium </w:t>
      </w:r>
      <w:proofErr w:type="spellStart"/>
      <w:r>
        <w:t>passerinum</w:t>
      </w:r>
      <w:proofErr w:type="spellEnd"/>
      <w:r>
        <w:t xml:space="preserve"> CCATCTGGAAATCTTGGTTCAAAGTGCAAATCCTTCAATGCTGGATCAAAGATGTTCCCGATTGTTTTTCTCATAATTTGAATAGTCTCATTACTTCAAAGTAATCCATTTAGTCTTTTCAAAAAGAAAGAAAAGATTCTTTTTTTTCCCATATATATATTATGTATATATGTATATGAATGCGAATATCTATTCCTGTTTCTTCGTAAACAGTCTTGATCAACATCTTCTGGAATCGAACACATTTCTATGGAAAAATAGAACAAGTAGTGTGTTGTAATTCTTTTCAGAAGATCCTATGGTTCCTTAAAGATCCTTTCATGCATTATGTTCGATATCAAGGAAAAGCAATTCTAAATTAGTAAACCGATCTGGACCGATTTATCGGATATGTAGAAATCTTTGTCGTTATCACAGCGGATCCTCAAAAAAACAGGTTTTGTATCGTATAAAGAAAGTATATACTTCGACTTTCGTGTGCTAGAACTTTGGCTCGTAAACACAAAAGT</w:t>
      </w:r>
    </w:p>
    <w:p w:rsidR="00CF45E0" w:rsidRDefault="00CF45E0" w:rsidP="00CF45E0">
      <w:r>
        <w:t xml:space="preserve">&gt;09PROBE-05821_Cypripedium </w:t>
      </w:r>
      <w:proofErr w:type="spellStart"/>
      <w:r>
        <w:t>passerinum</w:t>
      </w:r>
      <w:proofErr w:type="spellEnd"/>
    </w:p>
    <w:p w:rsidR="00CF45E0" w:rsidRDefault="00CF45E0" w:rsidP="00CF45E0">
      <w:r>
        <w:t>TCCCGATTGTTTTTCTCATAATTTGAATAGTCTCATTACTTCAAAGTAATCCATTTAGTCTTTTCAAAAAGAAAGAAAAGATTCTTTTTTTTCCCATATATATATTATGTATATATGTATATGAATGCGAATATCTATTCCTGTTTCTTCGTAAACAGTCTTGATCAACATCTTCTGGAATCGAACACATTTCTATGGAAAAATAGAACAAGTAGTGTGTTGTAATTCTTTTCAGAAGATCCTATGGTTCCTTAAAGATCCTTTCATGCATTATGTTCGATATCAAGGAAAAGCAATTCTAAATTAGTAAACCGATCTGGACCGATTTATCGGATATGTAGAAATCTTTGTCGTTATCACAGCGGATCCTCAAAAAAACAGGTTTTGTATCGTATAAAGAAAGTATATACTTCGACTTTCGTGTGCTAGAACTTTGGCT</w:t>
      </w:r>
    </w:p>
    <w:p w:rsidR="004A08CB" w:rsidRDefault="00CF45E0" w:rsidP="00CF45E0">
      <w:r>
        <w:t xml:space="preserve">&gt;09PROBE-05959_Salix </w:t>
      </w:r>
      <w:proofErr w:type="spellStart"/>
      <w:r>
        <w:t>myrtillifolia</w:t>
      </w:r>
      <w:proofErr w:type="spellEnd"/>
      <w:r>
        <w:t xml:space="preserve"> TATTTCTTTTTTTGCAAAAAAGACTCCAAGATTCTTCTTGTTCTTATATAATTCTCATGTATATGAATACGAGTCCGTT</w:t>
      </w:r>
      <w:r>
        <w:lastRenderedPageBreak/>
        <w:t>TTCTTTTTTCTTTGTAATCAATCCTTTCATTTCCGATTAACATTTTCTCAGGTCTTTCTTGAGCGAATATATTTTCTATGGAAAAATAGAACATTTTGTAGAAGTCTTTACTAAGGATTGGGGGGACAGCCTATGCTTGCTCAAGGATCCTTTCATACATTATCTTAGATATCAAGGAAAATCCATTTTTGTCTCAAAGGATACGCCTCTTCTGATGAAAAAATGGAAATATTACCTTGTCAATTTATGTCAATGTCATTTTGATGTGTGCTTTCAACCCCCCAGGATCCATATAAACCCATTTTCATTATACAAGCATTCTTTCGCCTTATTAGGTTATCTTTCAAGTTCAAGTGTGCGACTAAACCTTTCAGTGGTACGGAGTCAAATGCTAGAAAATGCATTTCTAATAGATAATATTATGAATAAACTCGATACAACAGTTTCAATTATTCCTTTGATTGGATCATTAGCAAAACTGAAATTTTGTAACGCAGTAGGACATCCCATTAGTAAACCGGCCTGGGCCGATTTTTCGGATTCTGATATTATCGACCGATTTGTCCGTATATGCAGAAATCTTTCTCATTATTATAG</w:t>
      </w:r>
    </w:p>
    <w:sectPr w:rsidR="004A08CB" w:rsidSect="004A0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F45E0"/>
    <w:rsid w:val="004A08CB"/>
    <w:rsid w:val="005C3423"/>
    <w:rsid w:val="00CF4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diversity Institute of Ontario</Company>
  <LinksUpToDate>false</LinksUpToDate>
  <CharactersWithSpaces>5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 Kuzmina</dc:creator>
  <cp:keywords/>
  <dc:description/>
  <cp:lastModifiedBy>Masha Kuzmina</cp:lastModifiedBy>
  <cp:revision>1</cp:revision>
  <dcterms:created xsi:type="dcterms:W3CDTF">2012-05-14T17:40:00Z</dcterms:created>
  <dcterms:modified xsi:type="dcterms:W3CDTF">2012-05-14T17:52:00Z</dcterms:modified>
</cp:coreProperties>
</file>